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F4D625" w14:textId="77777777" w:rsidR="00A65A04" w:rsidRPr="003505E4" w:rsidRDefault="00A65A04" w:rsidP="00A65A04">
      <w:pPr>
        <w:spacing w:line="480" w:lineRule="auto"/>
        <w:jc w:val="center"/>
        <w:rPr>
          <w:b/>
          <w:color w:val="222222"/>
        </w:rPr>
      </w:pPr>
      <w:r w:rsidRPr="003505E4">
        <w:rPr>
          <w:b/>
          <w:color w:val="222222"/>
        </w:rPr>
        <w:t>Supplement A: Information about the Construction of the Wealth Indices</w:t>
      </w:r>
    </w:p>
    <w:p w14:paraId="56C7F8A5" w14:textId="77777777" w:rsidR="00A65A04" w:rsidRPr="003505E4" w:rsidRDefault="00A65A04" w:rsidP="00A65A04">
      <w:pPr>
        <w:shd w:val="clear" w:color="auto" w:fill="FFFFFF"/>
        <w:spacing w:line="480" w:lineRule="auto"/>
        <w:rPr>
          <w:color w:val="222222"/>
        </w:rPr>
      </w:pPr>
      <w:r w:rsidRPr="003505E4">
        <w:rPr>
          <w:b/>
          <w:color w:val="222222"/>
        </w:rPr>
        <w:t xml:space="preserve">IWI: </w:t>
      </w:r>
      <w:r>
        <w:rPr>
          <w:color w:val="222222"/>
        </w:rPr>
        <w:t xml:space="preserve">The IWI </w:t>
      </w:r>
      <w:r w:rsidRPr="00AE3A03">
        <w:rPr>
          <w:color w:val="222222"/>
        </w:rPr>
        <w:t>relies on 12 common assets</w:t>
      </w:r>
      <w:r>
        <w:rPr>
          <w:color w:val="222222"/>
        </w:rPr>
        <w:t xml:space="preserve"> and indicators, some with many levels. These are: the presence in the household of a television, refrigerator, phone, car, bicycle, cheap utensil or expensive utensil, type of flooring (three levels: high, medium, and low) toilet type (three levels: high, medium, and low), number of rooms (three levels: zero to one, two, three or more), access to electricity, and water source quality (high, medium, and low).</w:t>
      </w:r>
      <w:r w:rsidRPr="00AE3A03">
        <w:rPr>
          <w:color w:val="222222"/>
        </w:rPr>
        <w:t xml:space="preserve"> which were </w:t>
      </w:r>
      <w:r>
        <w:rPr>
          <w:color w:val="222222"/>
        </w:rPr>
        <w:t xml:space="preserve">originally </w:t>
      </w:r>
      <w:r w:rsidRPr="00AE3A03">
        <w:rPr>
          <w:color w:val="222222"/>
        </w:rPr>
        <w:t xml:space="preserve">derived by applying principal components analysis (PCA) to a pooled database of 165 household surveys from 1996 to 2011 in 97 low-and middle-income countries, covering 2.1 million households in total (Smits &amp; </w:t>
      </w:r>
      <w:proofErr w:type="spellStart"/>
      <w:r w:rsidRPr="00AE3A03">
        <w:rPr>
          <w:color w:val="222222"/>
        </w:rPr>
        <w:t>Steendijk</w:t>
      </w:r>
      <w:proofErr w:type="spellEnd"/>
      <w:r w:rsidRPr="00AE3A03">
        <w:rPr>
          <w:color w:val="222222"/>
        </w:rPr>
        <w:t xml:space="preserve">, 2015). </w:t>
      </w:r>
      <w:r>
        <w:rPr>
          <w:color w:val="222222"/>
        </w:rPr>
        <w:t xml:space="preserve">We calculated the IWI according to guidelines from </w:t>
      </w:r>
      <w:r w:rsidRPr="00AE3A03">
        <w:rPr>
          <w:color w:val="222222"/>
        </w:rPr>
        <w:t xml:space="preserve">the Global Data Lab </w:t>
      </w:r>
      <w:r w:rsidRPr="00AE3A03">
        <w:rPr>
          <w:color w:val="222222"/>
        </w:rPr>
        <w:fldChar w:fldCharType="begin"/>
      </w:r>
      <w:r>
        <w:rPr>
          <w:color w:val="222222"/>
        </w:rPr>
        <w:instrText xml:space="preserve"> ADDIN ZOTERO_ITEM CSL_CITATION {"citationID":"6G2ZFmYO","properties":{"formattedCitation":"(Smits &amp; Steendijk, 2015)","plainCitation":"(Smits &amp; Steendijk, 2015)","noteIndex":0},"citationItems":[{"id":278,"uris":["http://zotero.org/users/5093633/items/5FDDPLZS"],"uri":["http://zotero.org/users/5093633/items/5FDDPLZS"],"itemData":{"id":278,"type":"article-journal","abstract":"This paper presents The International Wealth Index (IWI), the first comparable asset based index of household's material well-being, or economic status, that can be used for all low and middle income countries. IWI is similar to the widely used wealth indices included in the Demographic and Health Surveys and UNICEF MICS surveys, but adds the property of comparability across place and time. IWI is based on data from 2.1 million households in 97 developing countries. With IWI we provide a stable and understandable yardstick for evaluating and comparing the situation of households, social groups and societies among all regions of the developing world. A household's ranking on IWI indicates to what extent the household possesses a basic set of assets, valued highly by people across the globe. IWI is tested thoroughly and turns out to be a stable index that hardly depends on the inclusion of specific items or on data for specific regions or time periods. National IWI values are highly correlated with human development, life expectancy, and national income, and IWI-based poverty measures with poverty headcount ratios.","container-title":"Social Indicators Research; Dordrecht","DOI":"http://dx.doi.org.ezproxy1.lib.asu.edu/10.1007/s11205-014-0683-x","ISSN":"03038300","issue":"1","language":"English","page":"65-85","source":"ProQuest","title":"The International Wealth Index (IWI)","volume":"122","author":[{"family":"Smits","given":"Jeroen"},{"family":"Steendijk","given":"Roel"}],"issued":{"date-parts":[["2015",5]]}}}],"schema":"https://github.com/citation-style-language/schema/raw/master/csl-citation.json"} </w:instrText>
      </w:r>
      <w:r w:rsidRPr="00AE3A03">
        <w:rPr>
          <w:color w:val="222222"/>
        </w:rPr>
        <w:fldChar w:fldCharType="separate"/>
      </w:r>
      <w:r>
        <w:t xml:space="preserve">(Smits &amp; </w:t>
      </w:r>
      <w:proofErr w:type="spellStart"/>
      <w:r>
        <w:t>Steendijk</w:t>
      </w:r>
      <w:proofErr w:type="spellEnd"/>
      <w:r>
        <w:t>, 2015)</w:t>
      </w:r>
      <w:r w:rsidRPr="00AE3A03">
        <w:rPr>
          <w:color w:val="222222"/>
        </w:rPr>
        <w:fldChar w:fldCharType="end"/>
      </w:r>
      <w:r>
        <w:rPr>
          <w:color w:val="222222"/>
        </w:rPr>
        <w:t xml:space="preserve">, and also </w:t>
      </w:r>
      <w:r w:rsidRPr="00AE3A03">
        <w:rPr>
          <w:color w:val="222222"/>
        </w:rPr>
        <w:t>created a categorical version of the IWI that consisted of 20 categories moving up in 5-point increments</w:t>
      </w:r>
      <w:r>
        <w:rPr>
          <w:color w:val="222222"/>
        </w:rPr>
        <w:t>, where scores 0-5 would be binned as a “1”, 5-10 would be binned as a “2”, etc.</w:t>
      </w:r>
    </w:p>
    <w:p w14:paraId="509ABC6A" w14:textId="77777777" w:rsidR="00A65A04" w:rsidRPr="00684E62" w:rsidRDefault="00A65A04" w:rsidP="00A65A04">
      <w:pPr>
        <w:spacing w:line="480" w:lineRule="auto"/>
        <w:rPr>
          <w:rFonts w:ascii="Calibri" w:hAnsi="Calibri" w:cs="Calibri"/>
          <w:color w:val="000000"/>
        </w:rPr>
      </w:pPr>
      <w:r>
        <w:rPr>
          <w:b/>
          <w:color w:val="222222"/>
        </w:rPr>
        <w:t xml:space="preserve">MPI-SL: </w:t>
      </w:r>
      <w:r>
        <w:t xml:space="preserve">The MPI was created to align with the Millennium Development Goals, and later the Sustainable Development Goals </w:t>
      </w:r>
      <w:r w:rsidRPr="00AE3A03">
        <w:fldChar w:fldCharType="begin"/>
      </w:r>
      <w:r>
        <w:instrText xml:space="preserve"> ADDIN ZOTERO_ITEM CSL_CITATION {"citationID":"YmBSERlo","properties":{"formattedCitation":"(Alkire &amp; Jahan, 2018a; Alkire &amp; Santos, 2010)","plainCitation":"(Alkire &amp; Jahan, 2018a; Alkire &amp; Santos, 2010)","noteIndex":0},"citationItems":[{"id":247,"uris":["http://zotero.org/users/5093633/items/SZXKEDVP"],"uri":["http://zotero.org/users/5093633/items/SZXKEDVP"],"itemData":{"id":247,"type":"article-journal","abstract":"Early in 2018, the United Nations Development Program’s Human Development Report Office (HDRO) and the Oxford Poverty and Human Development Initiative (OPHI) agreed to adjust and unify their methodologies on poverty measurement and consider indicator improvements, in order to better monitor the Sustainable Development Goals (SDGs). This paper sets out the specifications of a joint global Multidimensional Poverty Index first published in 2018, which is an internationally comparable measure of acute poverty that captures the multiple deprivations poor people experience with respect to health, education and living standards. It builds on the original MPI launched in 2010, and an innovative MPI launched in 2014. The best features of both of these are subsumed in the joint global MPI 2018, which also reflects new data possibilities to better align the global MPI to the Sustainable Development Goals. Because the objective of revising the MPI to create a more credible and legitimate measure of multidimensional poverty that enables comparisons across countries using existing data was challenging to realize, the paper first sets out five key principles for a global poverty measure related to data coverage, communicability, comparability, disaggregation, and robustness. Drawing on expert interventions, a global consultation, empirical trials, and these principles, the paper then explains conceptually the motivation and nature of adjustments that were made to five of the ten included indicators. It also recognizes desirable changes that could not be made due to data constraints – for example including data on the environment, work, and security, or on intrahousehold inequalities. And it identifies key issues for future research related to household composition and the use of land and livestock variables.","language":"en","page":"21","source":"Zotero","title":"Aligning with the Sustainable Development Goals","author":[{"family":"Alkire","given":"Sabina"},{"family":"Jahan","given":"Selim"}],"issued":{"date-parts":[["2018"]]}}},{"id":275,"uris":["http://zotero.org/users/5093633/items/CTGQ4WIC"],"uri":["http://zotero.org/users/5093633/items/CTGQ4WIC"],"itemData":{"id":275,"type":"article-journal","abstract":"This paper presents a new Multidimensional Poverty Index (MPI) for 104 developing countries. It is the first time multidimensional poverty is estimated using micro datasets (household surveys) for such a large number of countries which cover about 78 percent of the world´s population. The MPI has the mathematical structure of one of the Alkire and Foster poverty multidimensional measures and it is composed of ten indicators corresponding to same three dimensions as the Human Development Index: Education, Health and Standard of Living. Our results indicate that 1,700 million people in the world live in acute poverty, a figure that is between the $1.25/day and $2/day poverty rates. Yet it is no $1.5/day measure. The MPI captures direct failures in functionings that Amartya Sen argues should form the focal space for describing and reducing poverty. It constitutes a tool with an extraordinary potential to target the poorest, track the Millennium Development Goals, and design policies that directly address the interlocking deprivations poor people experience. This paper presents the methodology and components in the MPI, describes main results, and shares basic robustness tests.","container-title":"SSRN Electronic Journal","DOI":"10.2139/ssrn.1815243","ISSN":"1556-5068","language":"en","source":"Crossref","title":"Acute Multidimensional Poverty: A New Index for Developing Countries","title-short":"Acute Multidimensional Poverty","URL":"http://www.ssrn.com/abstract=1815243","author":[{"family":"Alkire","given":"Sabina"},{"family":"Santos","given":"Maria Emma"}],"accessed":{"date-parts":[["2019",8,21]]},"issued":{"date-parts":[["2010"]]}}}],"schema":"https://github.com/citation-style-language/schema/raw/master/csl-citation.json"} </w:instrText>
      </w:r>
      <w:r w:rsidRPr="00AE3A03">
        <w:fldChar w:fldCharType="separate"/>
      </w:r>
      <w:r>
        <w:t>(</w:t>
      </w:r>
      <w:proofErr w:type="spellStart"/>
      <w:r>
        <w:t>Alkire</w:t>
      </w:r>
      <w:proofErr w:type="spellEnd"/>
      <w:r>
        <w:t xml:space="preserve"> &amp; Jahan, 2018a; </w:t>
      </w:r>
      <w:proofErr w:type="spellStart"/>
      <w:r>
        <w:t>Alkire</w:t>
      </w:r>
      <w:proofErr w:type="spellEnd"/>
      <w:r>
        <w:t xml:space="preserve"> &amp; Santos, 2010)</w:t>
      </w:r>
      <w:r w:rsidRPr="00AE3A03">
        <w:fldChar w:fldCharType="end"/>
      </w:r>
      <w:r w:rsidRPr="00AE3A03">
        <w:t xml:space="preserve">. </w:t>
      </w:r>
      <w:r>
        <w:t>The MPI</w:t>
      </w:r>
      <w:r w:rsidRPr="00AE3A03">
        <w:t xml:space="preserve"> measures three dimensions</w:t>
      </w:r>
      <w:r>
        <w:t xml:space="preserve"> of wellbeing, including health, education, </w:t>
      </w:r>
      <w:r w:rsidRPr="00AE3A03">
        <w:t xml:space="preserve">and standard of living </w:t>
      </w:r>
      <w:r w:rsidRPr="00AE3A03">
        <w:fldChar w:fldCharType="begin"/>
      </w:r>
      <w:r>
        <w:instrText xml:space="preserve"> ADDIN ZOTERO_ITEM CSL_CITATION {"citationID":"Of4mMqsX","properties":{"formattedCitation":"(Alkire &amp; Santos, 2010)","plainCitation":"(Alkire &amp; Santos, 2010)","noteIndex":0},"citationItems":[{"id":275,"uris":["http://zotero.org/users/5093633/items/CTGQ4WIC"],"uri":["http://zotero.org/users/5093633/items/CTGQ4WIC"],"itemData":{"id":275,"type":"article-journal","abstract":"This paper presents a new Multidimensional Poverty Index (MPI) for 104 developing countries. It is the first time multidimensional poverty is estimated using micro datasets (household surveys) for such a large number of countries which cover about 78 percent of the world´s population. The MPI has the mathematical structure of one of the Alkire and Foster poverty multidimensional measures and it is composed of ten indicators corresponding to same three dimensions as the Human Development Index: Education, Health and Standard of Living. Our results indicate that 1,700 million people in the world live in acute poverty, a figure that is between the $1.25/day and $2/day poverty rates. Yet it is no $1.5/day measure. The MPI captures direct failures in functionings that Amartya Sen argues should form the focal space for describing and reducing poverty. It constitutes a tool with an extraordinary potential to target the poorest, track the Millennium Development Goals, and design policies that directly address the interlocking deprivations poor people experience. This paper presents the methodology and components in the MPI, describes main results, and shares basic robustness tests.","container-title":"SSRN Electronic Journal","DOI":"10.2139/ssrn.1815243","ISSN":"1556-5068","language":"en","source":"Crossref","title":"Acute Multidimensional Poverty: A New Index for Developing Countries","title-short":"Acute Multidimensional Poverty","URL":"http://www.ssrn.com/abstract=1815243","author":[{"family":"Alkire","given":"Sabina"},{"family":"Santos","given":"Maria Emma"}],"accessed":{"date-parts":[["2019",8,21]]},"issued":{"date-parts":[["2010"]]}}}],"schema":"https://github.com/citation-style-language/schema/raw/master/csl-citation.json"} </w:instrText>
      </w:r>
      <w:r w:rsidRPr="00AE3A03">
        <w:fldChar w:fldCharType="separate"/>
      </w:r>
      <w:r>
        <w:t>(</w:t>
      </w:r>
      <w:proofErr w:type="spellStart"/>
      <w:r>
        <w:t>Alkire</w:t>
      </w:r>
      <w:proofErr w:type="spellEnd"/>
      <w:r>
        <w:t xml:space="preserve"> &amp; Santos, 2010)</w:t>
      </w:r>
      <w:r w:rsidRPr="00AE3A03">
        <w:fldChar w:fldCharType="end"/>
      </w:r>
      <w:r>
        <w:t>, however f</w:t>
      </w:r>
      <w:r w:rsidRPr="00AE3A03">
        <w:t>ollowing previous research, we will use only the MPI Standard of Living score (MPI-SL) which is most easily com</w:t>
      </w:r>
      <w:r>
        <w:t xml:space="preserve">parable to other wealth indices </w:t>
      </w:r>
      <w:r>
        <w:fldChar w:fldCharType="begin"/>
      </w:r>
      <w:r>
        <w:instrText xml:space="preserve"> ADDIN ZOTERO_ITEM CSL_CITATION {"citationID":"wRL4epRh","properties":{"formattedCitation":"(Woolard et al., 2020)","plainCitation":"(Woolard et al., 2020)","noteIndex":0},"citationItems":[{"id":94,"uris":["http://zotero.org/users/5093633/items/64G6NGQV"],"uri":["http://zotero.org/users/5093633/items/64G6NGQV"],"itemData":{"id":94,"type":"article-journal","container-title":"Submitted","title":"Assessing comparative asset-based measures of material wealth as predictors of growth and mortality","author":[{"family":"Woolard","given":"Katherine"},{"family":"Smits","given":"Jeroen"},{"family":"Hruschka","given":"Daniel"}],"issued":{"date-parts":[["2020"]]}}}],"schema":"https://github.com/citation-style-language/schema/raw/master/csl-citation.json"} </w:instrText>
      </w:r>
      <w:r>
        <w:fldChar w:fldCharType="separate"/>
      </w:r>
      <w:r>
        <w:t>(Woolard et al., 2020)</w:t>
      </w:r>
      <w:r>
        <w:fldChar w:fldCharType="end"/>
      </w:r>
      <w:r>
        <w:t>. The MPI-SL measures whether or not a household is deprived, and relies on six indicators: (1) quality of cooking fuel commonly used, (2) sanitation quality, (3) drinking water quality, (4) access to electricity, (5) quality of housing materials (roof, wall, or floor) and (6) possession of more than one of any of 10 assets (radio, TV, telephone, computer, animal cart, bicycle, motorbike, refrigerator, car, and truck</w:t>
      </w:r>
      <w:r w:rsidRPr="00B326A6">
        <w:t>)</w:t>
      </w:r>
      <w:r>
        <w:rPr>
          <w:color w:val="000000"/>
        </w:rPr>
        <w:t xml:space="preserve">. </w:t>
      </w:r>
      <w:r w:rsidRPr="0071659C">
        <w:rPr>
          <w:color w:val="000000"/>
        </w:rPr>
        <w:t>Unlike the IWI, the MPI-SL does not have any additional levels. MPI</w:t>
      </w:r>
      <w:r w:rsidRPr="0071659C">
        <w:rPr>
          <w:color w:val="222222"/>
        </w:rPr>
        <w:t>-SL</w:t>
      </w:r>
      <w:r w:rsidRPr="00AE3A03">
        <w:rPr>
          <w:color w:val="222222"/>
        </w:rPr>
        <w:t xml:space="preserve"> was calculated by following guidelines outlined in </w:t>
      </w:r>
      <w:r w:rsidRPr="00AE3A03">
        <w:rPr>
          <w:color w:val="222222"/>
        </w:rPr>
        <w:fldChar w:fldCharType="begin"/>
      </w:r>
      <w:r>
        <w:rPr>
          <w:color w:val="222222"/>
        </w:rPr>
        <w:instrText xml:space="preserve"> ADDIN ZOTERO_ITEM CSL_CITATION {"citationID":"SvenDK9n","properties":{"formattedCitation":"(Alkire &amp; Santos, 2010)","plainCitation":"(Alkire &amp; Santos, 2010)","noteIndex":0},"citationItems":[{"id":275,"uris":["http://zotero.org/users/5093633/items/CTGQ4WIC"],"uri":["http://zotero.org/users/5093633/items/CTGQ4WIC"],"itemData":{"id":275,"type":"article-journal","abstract":"This paper presents a new Multidimensional Poverty Index (MPI) for 104 developing countries. It is the first time multidimensional poverty is estimated using micro datasets (household surveys) for such a large number of countries which cover about 78 percent of the world´s population. The MPI has the mathematical structure of one of the Alkire and Foster poverty multidimensional measures and it is composed of ten indicators corresponding to same three dimensions as the Human Development Index: Education, Health and Standard of Living. Our results indicate that 1,700 million people in the world live in acute poverty, a figure that is between the $1.25/day and $2/day poverty rates. Yet it is no $1.5/day measure. The MPI captures direct failures in functionings that Amartya Sen argues should form the focal space for describing and reducing poverty. It constitutes a tool with an extraordinary potential to target the poorest, track the Millennium Development Goals, and design policies that directly address the interlocking deprivations poor people experience. This paper presents the methodology and components in the MPI, describes main results, and shares basic robustness tests.","container-title":"SSRN Electronic Journal","DOI":"10.2139/ssrn.1815243","ISSN":"1556-5068","language":"en","source":"Crossref","title":"Acute Multidimensional Poverty: A New Index for Developing Countries","title-short":"Acute Multidimensional Poverty","URL":"http://www.ssrn.com/abstract=1815243","author":[{"family":"Alkire","given":"Sabina"},{"family":"Santos","given":"Maria Emma"}],"accessed":{"date-parts":[["2019",8,21]]},"issued":{"date-parts":[["2010"]]}}}],"schema":"https://github.com/citation-style-language/schema/raw/master/csl-citation.json"} </w:instrText>
      </w:r>
      <w:r w:rsidRPr="00AE3A03">
        <w:rPr>
          <w:color w:val="222222"/>
        </w:rPr>
        <w:fldChar w:fldCharType="separate"/>
      </w:r>
      <w:r>
        <w:t>(</w:t>
      </w:r>
      <w:proofErr w:type="spellStart"/>
      <w:r>
        <w:t>Alkire</w:t>
      </w:r>
      <w:proofErr w:type="spellEnd"/>
      <w:r>
        <w:t xml:space="preserve"> &amp; Santos, </w:t>
      </w:r>
      <w:r>
        <w:lastRenderedPageBreak/>
        <w:t>2010)</w:t>
      </w:r>
      <w:r w:rsidRPr="00AE3A03">
        <w:rPr>
          <w:color w:val="222222"/>
        </w:rPr>
        <w:fldChar w:fldCharType="end"/>
      </w:r>
      <w:r w:rsidRPr="00AE3A03">
        <w:rPr>
          <w:color w:val="222222"/>
        </w:rPr>
        <w:t xml:space="preserve"> and the updates in </w:t>
      </w:r>
      <w:r w:rsidRPr="00AE3A03">
        <w:rPr>
          <w:color w:val="222222"/>
        </w:rPr>
        <w:fldChar w:fldCharType="begin"/>
      </w:r>
      <w:r>
        <w:rPr>
          <w:color w:val="222222"/>
        </w:rPr>
        <w:instrText xml:space="preserve"> ADDIN ZOTERO_ITEM CSL_CITATION {"citationID":"aTS2Z7te","properties":{"formattedCitation":"(Alkire &amp; Jahan, 2018b)","plainCitation":"(Alkire &amp; Jahan, 2018b)","noteIndex":0},"citationItems":[{"id":164,"uris":["http://zotero.org/users/5093633/items/68N2XN66"],"uri":["http://zotero.org/users/5093633/items/68N2XN66"],"itemData":{"id":164,"type":"article-journal","ISSN":"2040-8188","title":"The new global MPI 2018: aligning with the sustainable development goals","author":[{"family":"Alkire","given":"Sabina"},{"family":"Jahan","given":"Selim"}],"issued":{"date-parts":[["2018"]]}}}],"schema":"https://github.com/citation-style-language/schema/raw/master/csl-citation.json"} </w:instrText>
      </w:r>
      <w:r w:rsidRPr="00AE3A03">
        <w:rPr>
          <w:color w:val="222222"/>
        </w:rPr>
        <w:fldChar w:fldCharType="separate"/>
      </w:r>
      <w:r>
        <w:t>(</w:t>
      </w:r>
      <w:proofErr w:type="spellStart"/>
      <w:r>
        <w:t>Alkire</w:t>
      </w:r>
      <w:proofErr w:type="spellEnd"/>
      <w:r>
        <w:t xml:space="preserve"> &amp; Jahan, 2018b)</w:t>
      </w:r>
      <w:r w:rsidRPr="00AE3A03">
        <w:rPr>
          <w:color w:val="222222"/>
        </w:rPr>
        <w:fldChar w:fldCharType="end"/>
      </w:r>
      <w:r>
        <w:rPr>
          <w:color w:val="222222"/>
        </w:rPr>
        <w:t xml:space="preserve">. </w:t>
      </w:r>
      <w:r w:rsidRPr="00AE3A03">
        <w:rPr>
          <w:color w:val="222222"/>
        </w:rPr>
        <w:t>The MPI-SL is already categorical</w:t>
      </w:r>
      <w:r>
        <w:rPr>
          <w:color w:val="222222"/>
        </w:rPr>
        <w:t xml:space="preserve"> because there are only seven possible scores (from deprivation in no categories to deprivation in all categories)</w:t>
      </w:r>
      <w:r w:rsidRPr="00AE3A03">
        <w:rPr>
          <w:color w:val="222222"/>
        </w:rPr>
        <w:t>, so we did not create a categorical version.</w:t>
      </w:r>
    </w:p>
    <w:p w14:paraId="5B3B0C9E" w14:textId="77777777" w:rsidR="00A65A04" w:rsidRPr="00E34B5F" w:rsidRDefault="00A65A04" w:rsidP="00A65A04">
      <w:pPr>
        <w:spacing w:line="480" w:lineRule="auto"/>
      </w:pPr>
      <w:r w:rsidRPr="0078029C">
        <w:rPr>
          <w:b/>
          <w:bCs/>
          <w:color w:val="222222"/>
        </w:rPr>
        <w:t xml:space="preserve">CWI: </w:t>
      </w:r>
      <w:r w:rsidRPr="0078029C">
        <w:t xml:space="preserve">The Comparative Wealth Index creates a generalizable measure of wealth using DHS survey data. The CWI is based on an existing wealth measure, the DHS Wealth Index, which is a survey-specific (completely context dependent) measure of wealth </w:t>
      </w:r>
      <w:r w:rsidRPr="0078029C">
        <w:fldChar w:fldCharType="begin"/>
      </w:r>
      <w:r>
        <w:instrText xml:space="preserve"> ADDIN ZOTERO_ITEM CSL_CITATION {"citationID":"uj0OS5B0","properties":{"formattedCitation":"(Rutstein &amp; Staveteig, 2014)","plainCitation":"(Rutstein &amp; Staveteig, 2014)","noteIndex":0},"citationItems":[{"id":261,"uris":["http://zotero.org/users/5093633/items/4H7MUPNL"],"uri":["http://zotero.org/users/5093633/items/4H7MUPNL"],"itemData":{"id":261,"type":"article-journal","source":"Google Scholar","title":"Making the Demographic and Health Surveys wealth index comparable","author":[{"family":"Rutstein","given":"Shea Oscar"},{"family":"Staveteig","given":"Sarah"}],"issued":{"date-parts":[["2014"]]}}}],"schema":"https://github.com/citation-style-language/schema/raw/master/csl-citation.json"} </w:instrText>
      </w:r>
      <w:r w:rsidRPr="0078029C">
        <w:fldChar w:fldCharType="separate"/>
      </w:r>
      <w:r>
        <w:t>(</w:t>
      </w:r>
      <w:proofErr w:type="spellStart"/>
      <w:r>
        <w:t>Rutstein</w:t>
      </w:r>
      <w:proofErr w:type="spellEnd"/>
      <w:r>
        <w:t xml:space="preserve"> &amp; </w:t>
      </w:r>
      <w:proofErr w:type="spellStart"/>
      <w:r>
        <w:t>Staveteig</w:t>
      </w:r>
      <w:proofErr w:type="spellEnd"/>
      <w:r>
        <w:t>, 2014)</w:t>
      </w:r>
      <w:r w:rsidRPr="0078029C">
        <w:fldChar w:fldCharType="end"/>
      </w:r>
      <w:r w:rsidRPr="0078029C">
        <w:t>. The CWI relies on the use of a “baseline survey” that has a median GNI-PPP (Gross National Income per capita based on Purchasing Power Parity, a measure of household monetary income that is comparable across place and time</w:t>
      </w:r>
      <w:proofErr w:type="gramStart"/>
      <w:r w:rsidRPr="0078029C">
        <w:t>), and</w:t>
      </w:r>
      <w:proofErr w:type="gramEnd"/>
      <w:r w:rsidRPr="0078029C">
        <w:t xml:space="preserve"> is in a median DHS year. </w:t>
      </w:r>
      <w:r>
        <w:t xml:space="preserve"> The procedure involves eight anchors based on four consumer goods—ownership of a car/truck, refrigerator, fixed telephone, and television—and the cumulative total of four unmet basic needs—more than three people per sleeping room, inadequate toilet or drinking water facilities, and households with more than three household members per worker. For each survey and each anchor, a logistic regression predicted the DHS wealth index </w:t>
      </w:r>
      <w:proofErr w:type="spellStart"/>
      <w:r>
        <w:t>cutpoint</w:t>
      </w:r>
      <w:proofErr w:type="spellEnd"/>
      <w:r>
        <w:t xml:space="preserve"> at which 50% of households scored “yes” on that anchor.  Then a regression predicting the baseline survey’s 8 </w:t>
      </w:r>
      <w:proofErr w:type="spellStart"/>
      <w:r>
        <w:t>cutpoints</w:t>
      </w:r>
      <w:proofErr w:type="spellEnd"/>
      <w:r>
        <w:t xml:space="preserve"> from the target survey’s 8 </w:t>
      </w:r>
      <w:proofErr w:type="spellStart"/>
      <w:r>
        <w:t>cutpoints</w:t>
      </w:r>
      <w:proofErr w:type="spellEnd"/>
      <w:r>
        <w:t xml:space="preserve"> provided regression coefficients for adjusting the target country households’ DHS wealth indices to be comparable with the baseline country’s DHS wealth indices. We used these publicly available regression coefficients to calculate the CWI from each survey’s DHS wealth index.</w:t>
      </w:r>
    </w:p>
    <w:p w14:paraId="035FE8A3" w14:textId="77777777" w:rsidR="00A65A04" w:rsidRPr="0078029C" w:rsidRDefault="00A65A04" w:rsidP="00A65A04">
      <w:pPr>
        <w:shd w:val="clear" w:color="auto" w:fill="FFFFFF"/>
        <w:spacing w:line="480" w:lineRule="auto"/>
        <w:rPr>
          <w:color w:val="222222"/>
        </w:rPr>
      </w:pPr>
      <w:r w:rsidRPr="00AE3A03">
        <w:rPr>
          <w:b/>
          <w:color w:val="222222"/>
        </w:rPr>
        <w:t xml:space="preserve">AWE: </w:t>
      </w:r>
      <w:r w:rsidRPr="00AE3A03">
        <w:rPr>
          <w:color w:val="222222"/>
        </w:rPr>
        <w:t xml:space="preserve">AWE </w:t>
      </w:r>
      <w:r>
        <w:rPr>
          <w:color w:val="222222"/>
        </w:rPr>
        <w:t>calculates</w:t>
      </w:r>
      <w:r w:rsidRPr="00AE3A03">
        <w:rPr>
          <w:color w:val="222222"/>
        </w:rPr>
        <w:t xml:space="preserve"> the shape of the wealth distribution for each co</w:t>
      </w:r>
      <w:r>
        <w:rPr>
          <w:color w:val="222222"/>
        </w:rPr>
        <w:t>untry and survey year using: (1)</w:t>
      </w:r>
      <w:r w:rsidRPr="00AE3A03">
        <w:rPr>
          <w:color w:val="222222"/>
        </w:rPr>
        <w:t xml:space="preserve"> mean wealth per capita</w:t>
      </w:r>
      <w:r>
        <w:rPr>
          <w:color w:val="222222"/>
        </w:rPr>
        <w:t xml:space="preserve"> in a country </w:t>
      </w:r>
      <w:proofErr w:type="gramStart"/>
      <w:r>
        <w:rPr>
          <w:color w:val="222222"/>
        </w:rPr>
        <w:t>in a given year</w:t>
      </w:r>
      <w:proofErr w:type="gramEnd"/>
      <w:r w:rsidRPr="00AE3A03">
        <w:rPr>
          <w:color w:val="222222"/>
        </w:rPr>
        <w:t xml:space="preserve">, </w:t>
      </w:r>
      <w:r>
        <w:rPr>
          <w:color w:val="222222"/>
        </w:rPr>
        <w:t xml:space="preserve">(2) </w:t>
      </w:r>
      <w:r w:rsidRPr="00AE3A03">
        <w:rPr>
          <w:color w:val="222222"/>
        </w:rPr>
        <w:t xml:space="preserve">a measure of wealth variance and inequality (the Gini), and </w:t>
      </w:r>
      <w:r>
        <w:rPr>
          <w:color w:val="222222"/>
        </w:rPr>
        <w:t xml:space="preserve">(3) </w:t>
      </w:r>
      <w:r w:rsidRPr="00AE3A03">
        <w:rPr>
          <w:color w:val="222222"/>
        </w:rPr>
        <w:t>the best combination of Pareto and log-normal distributions to achieve optimal skewness of the wealth distribution (</w:t>
      </w:r>
      <w:proofErr w:type="spellStart"/>
      <w:r w:rsidRPr="00AE3A03">
        <w:rPr>
          <w:color w:val="222222"/>
        </w:rPr>
        <w:t>Hruschka</w:t>
      </w:r>
      <w:proofErr w:type="spellEnd"/>
      <w:r w:rsidRPr="00AE3A03">
        <w:rPr>
          <w:color w:val="222222"/>
        </w:rPr>
        <w:t xml:space="preserve"> et al., 2015). Next, </w:t>
      </w:r>
      <w:r>
        <w:rPr>
          <w:color w:val="222222"/>
        </w:rPr>
        <w:t xml:space="preserve">households </w:t>
      </w:r>
      <w:r>
        <w:rPr>
          <w:color w:val="222222"/>
        </w:rPr>
        <w:lastRenderedPageBreak/>
        <w:t>are</w:t>
      </w:r>
      <w:r w:rsidRPr="00AE3A03">
        <w:rPr>
          <w:color w:val="222222"/>
        </w:rPr>
        <w:t xml:space="preserve"> mapped onto the shape of the overall wealth index</w:t>
      </w:r>
      <w:r>
        <w:rPr>
          <w:color w:val="222222"/>
        </w:rPr>
        <w:t xml:space="preserve"> based on their DHS Wealth ranking. This</w:t>
      </w:r>
      <w:r w:rsidRPr="00AE3A03">
        <w:rPr>
          <w:color w:val="222222"/>
        </w:rPr>
        <w:t xml:space="preserve"> produces an estimate of absolute wealth</w:t>
      </w:r>
      <w:r>
        <w:rPr>
          <w:color w:val="222222"/>
        </w:rPr>
        <w:t xml:space="preserve"> for each household</w:t>
      </w:r>
      <w:r w:rsidRPr="00AE3A03">
        <w:rPr>
          <w:color w:val="222222"/>
        </w:rPr>
        <w:t xml:space="preserve">. </w:t>
      </w:r>
      <w:r>
        <w:rPr>
          <w:color w:val="222222"/>
        </w:rPr>
        <w:t>We also</w:t>
      </w:r>
      <w:r w:rsidRPr="00AE3A03">
        <w:rPr>
          <w:color w:val="222222"/>
        </w:rPr>
        <w:t xml:space="preserve"> created a categorical version of the AWE which was binned into 19 separate categories with each representing an approximately 50% increase in household wealth per capita (in </w:t>
      </w:r>
      <w:proofErr w:type="gramStart"/>
      <w:r w:rsidRPr="00AE3A03">
        <w:rPr>
          <w:color w:val="222222"/>
        </w:rPr>
        <w:t>International</w:t>
      </w:r>
      <w:proofErr w:type="gramEnd"/>
      <w:r w:rsidRPr="00AE3A03">
        <w:rPr>
          <w:color w:val="222222"/>
        </w:rPr>
        <w:t xml:space="preserve"> dollars: </w:t>
      </w:r>
      <w:proofErr w:type="spellStart"/>
      <w:r w:rsidRPr="00AE3A03">
        <w:rPr>
          <w:color w:val="222222"/>
        </w:rPr>
        <w:t>cutpoints</w:t>
      </w:r>
      <w:proofErr w:type="spellEnd"/>
      <w:r w:rsidRPr="00AE3A03">
        <w:rPr>
          <w:color w:val="222222"/>
        </w:rPr>
        <w:t xml:space="preserve"> at roughly &lt;90, 135, 200, 300, 450, 680, 1030, 1540, 2300, 3500, 5200, 7800, 11700, 17500, 26300, 39400, 59100,</w:t>
      </w:r>
      <w:r>
        <w:rPr>
          <w:color w:val="222222"/>
        </w:rPr>
        <w:t xml:space="preserve"> </w:t>
      </w:r>
      <w:r w:rsidRPr="00AE3A03">
        <w:rPr>
          <w:color w:val="222222"/>
        </w:rPr>
        <w:t>&gt; 88600).</w:t>
      </w:r>
    </w:p>
    <w:p w14:paraId="116C6386" w14:textId="77777777" w:rsidR="00A65A04" w:rsidRDefault="00A65A04"/>
    <w:sectPr w:rsidR="00A65A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5A04"/>
    <w:rsid w:val="00A65A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F0D03B1"/>
  <w15:chartTrackingRefBased/>
  <w15:docId w15:val="{2D0ED4A6-FEA3-2140-828F-93576A47DC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5A0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600</Words>
  <Characters>14824</Characters>
  <Application>Microsoft Office Word</Application>
  <DocSecurity>0</DocSecurity>
  <Lines>123</Lines>
  <Paragraphs>34</Paragraphs>
  <ScaleCrop>false</ScaleCrop>
  <Company/>
  <LinksUpToDate>false</LinksUpToDate>
  <CharactersWithSpaces>17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Woolard</dc:creator>
  <cp:keywords/>
  <dc:description/>
  <cp:lastModifiedBy>Kate Woolard</cp:lastModifiedBy>
  <cp:revision>1</cp:revision>
  <dcterms:created xsi:type="dcterms:W3CDTF">2022-01-20T00:17:00Z</dcterms:created>
  <dcterms:modified xsi:type="dcterms:W3CDTF">2022-01-20T00:18:00Z</dcterms:modified>
</cp:coreProperties>
</file>